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4E6" w:rsidRPr="00302475" w:rsidRDefault="00EB187D">
      <w:r w:rsidRPr="00302475">
        <w:rPr>
          <w:rFonts w:hint="eastAsia"/>
        </w:rPr>
        <w:t xml:space="preserve">Additional </w:t>
      </w:r>
      <w:r w:rsidR="00F30060">
        <w:t>file 1: T</w:t>
      </w:r>
      <w:r w:rsidRPr="00302475">
        <w:t>able</w:t>
      </w:r>
      <w:r w:rsidR="00F30060">
        <w:t xml:space="preserve"> S</w:t>
      </w:r>
      <w:r w:rsidRPr="00302475">
        <w:t>1</w:t>
      </w:r>
      <w:r w:rsidRPr="00302475">
        <w:rPr>
          <w:rFonts w:hint="eastAsia"/>
        </w:rPr>
        <w:t>.</w:t>
      </w:r>
      <w:r w:rsidRPr="00302475">
        <w:t xml:space="preserve"> Sample sizes of subjects in </w:t>
      </w:r>
      <w:r w:rsidRPr="00302475">
        <w:rPr>
          <w:rFonts w:hint="eastAsia"/>
        </w:rPr>
        <w:t xml:space="preserve">urban and rural areas by </w:t>
      </w:r>
      <w:r w:rsidRPr="00302475">
        <w:t>different sex-age subgroups during 1985-2010</w:t>
      </w:r>
      <w:r w:rsidRPr="00302475">
        <w:rPr>
          <w:rFonts w:hint="eastAsia"/>
        </w:rPr>
        <w:t>.</w:t>
      </w:r>
    </w:p>
    <w:p w:rsidR="00EB187D" w:rsidRPr="00302475" w:rsidRDefault="00EB187D"/>
    <w:tbl>
      <w:tblPr>
        <w:tblW w:w="18240" w:type="dxa"/>
        <w:jc w:val="center"/>
        <w:tblCellMar>
          <w:top w:w="15" w:type="dxa"/>
          <w:left w:w="15" w:type="dxa"/>
          <w:right w:w="15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844E6" w:rsidRPr="00302475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center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985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center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991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center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995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center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000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center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005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center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010</w:t>
            </w:r>
          </w:p>
        </w:tc>
      </w:tr>
      <w:tr w:rsidR="00B844E6" w:rsidRPr="003024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Total 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Bo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7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3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8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0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9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1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0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0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1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90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2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9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3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8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4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5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5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9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6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62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7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54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8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6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66</w:t>
            </w:r>
          </w:p>
        </w:tc>
      </w:tr>
      <w:tr w:rsidR="00B844E6" w:rsidRPr="003024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2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2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0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35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35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70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2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2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4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4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3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8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9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17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3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3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7687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Gir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B844E6">
            <w:pPr>
              <w:rPr>
                <w:bCs/>
                <w:color w:val="000000"/>
              </w:rPr>
            </w:pP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7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4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8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64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9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5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0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0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1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92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2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3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3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69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4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5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5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7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6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39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7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7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71</w:t>
            </w:r>
          </w:p>
        </w:tc>
      </w:tr>
      <w:tr w:rsidR="00B844E6" w:rsidRPr="0030247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 xml:space="preserve">18+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6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9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4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8923</w:t>
            </w:r>
          </w:p>
        </w:tc>
      </w:tr>
      <w:tr w:rsidR="00B844E6" w:rsidRPr="003024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2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2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204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35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34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70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2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1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4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4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3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8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7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16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3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53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4E6" w:rsidRPr="00302475" w:rsidRDefault="007D0EBB">
            <w:pPr>
              <w:jc w:val="right"/>
              <w:rPr>
                <w:bCs/>
                <w:color w:val="000000"/>
              </w:rPr>
            </w:pPr>
            <w:r w:rsidRPr="00302475">
              <w:rPr>
                <w:rFonts w:hint="eastAsia"/>
                <w:bCs/>
                <w:color w:val="000000"/>
              </w:rPr>
              <w:t>107632</w:t>
            </w:r>
          </w:p>
        </w:tc>
      </w:tr>
      <w:tr w:rsidR="00B844E6" w:rsidRPr="00302475">
        <w:trPr>
          <w:jc w:val="center"/>
          <w:hidden/>
        </w:trPr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844E6" w:rsidRPr="00302475" w:rsidRDefault="00B844E6">
            <w:pPr>
              <w:rPr>
                <w:vanish/>
                <w:color w:val="000000"/>
              </w:rPr>
            </w:pPr>
          </w:p>
        </w:tc>
      </w:tr>
    </w:tbl>
    <w:p w:rsidR="007D0EBB" w:rsidRPr="00302475" w:rsidRDefault="007D0EBB">
      <w:bookmarkStart w:id="0" w:name="_GoBack"/>
      <w:bookmarkEnd w:id="0"/>
    </w:p>
    <w:sectPr w:rsidR="007D0EBB" w:rsidRPr="00302475" w:rsidSect="007653A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84C" w:rsidRDefault="009C084C" w:rsidP="004C54F4">
      <w:r>
        <w:separator/>
      </w:r>
    </w:p>
  </w:endnote>
  <w:endnote w:type="continuationSeparator" w:id="0">
    <w:p w:rsidR="009C084C" w:rsidRDefault="009C084C" w:rsidP="004C54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84C" w:rsidRDefault="009C084C" w:rsidP="004C54F4">
      <w:r>
        <w:separator/>
      </w:r>
    </w:p>
  </w:footnote>
  <w:footnote w:type="continuationSeparator" w:id="0">
    <w:p w:rsidR="009C084C" w:rsidRDefault="009C084C" w:rsidP="004C54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</w:compat>
  <w:docVars>
    <w:docVar w:name="Total_Editing_Time" w:val="3"/>
  </w:docVars>
  <w:rsids>
    <w:rsidRoot w:val="004C54F4"/>
    <w:rsid w:val="00302475"/>
    <w:rsid w:val="00366DEC"/>
    <w:rsid w:val="004C54F4"/>
    <w:rsid w:val="007653A2"/>
    <w:rsid w:val="00784EAE"/>
    <w:rsid w:val="007D0EBB"/>
    <w:rsid w:val="009C084C"/>
    <w:rsid w:val="00A31A89"/>
    <w:rsid w:val="00B062F3"/>
    <w:rsid w:val="00B844E6"/>
    <w:rsid w:val="00BF364C"/>
    <w:rsid w:val="00EB187D"/>
    <w:rsid w:val="00F30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3A2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8070">
    <w:name w:val="font58070"/>
    <w:basedOn w:val="Normal"/>
    <w:rsid w:val="007653A2"/>
    <w:pPr>
      <w:spacing w:before="100" w:beforeAutospacing="1" w:after="100" w:afterAutospacing="1"/>
    </w:pPr>
    <w:rPr>
      <w:sz w:val="18"/>
      <w:szCs w:val="18"/>
    </w:rPr>
  </w:style>
  <w:style w:type="paragraph" w:customStyle="1" w:styleId="xl638070">
    <w:name w:val="xl638070"/>
    <w:basedOn w:val="Normal"/>
    <w:rsid w:val="007653A2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48070">
    <w:name w:val="xl648070"/>
    <w:basedOn w:val="Normal"/>
    <w:rsid w:val="007653A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58070">
    <w:name w:val="xl658070"/>
    <w:basedOn w:val="Normal"/>
    <w:rsid w:val="007653A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68070">
    <w:name w:val="xl668070"/>
    <w:basedOn w:val="Normal"/>
    <w:rsid w:val="007653A2"/>
    <w:pP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78070">
    <w:name w:val="xl678070"/>
    <w:basedOn w:val="Normal"/>
    <w:rsid w:val="007653A2"/>
    <w:pP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88070">
    <w:name w:val="xl688070"/>
    <w:basedOn w:val="Normal"/>
    <w:rsid w:val="007653A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98070">
    <w:name w:val="xl698070"/>
    <w:basedOn w:val="Normal"/>
    <w:rsid w:val="007653A2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C5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54F4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54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54F4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8070">
    <w:name w:val="font58070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xl638070">
    <w:name w:val="xl638070"/>
    <w:basedOn w:val="a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48070">
    <w:name w:val="xl648070"/>
    <w:basedOn w:val="a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58070">
    <w:name w:val="xl658070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68070">
    <w:name w:val="xl668070"/>
    <w:basedOn w:val="a"/>
    <w:pP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78070">
    <w:name w:val="xl678070"/>
    <w:basedOn w:val="a"/>
    <w:pP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88070">
    <w:name w:val="xl688070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98070">
    <w:name w:val="xl698070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styleId="a3">
    <w:name w:val="header"/>
    <w:basedOn w:val="a"/>
    <w:link w:val="Char"/>
    <w:uiPriority w:val="99"/>
    <w:unhideWhenUsed/>
    <w:rsid w:val="004C5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54F4"/>
    <w:rPr>
      <w:rFonts w:ascii="宋体" w:eastAsia="宋体" w:hAnsi="宋体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54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54F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1</Words>
  <Characters>2378</Characters>
  <Application>Microsoft Office Word</Application>
  <DocSecurity>0</DocSecurity>
  <Lines>792</Lines>
  <Paragraphs>583</Paragraphs>
  <ScaleCrop>false</ScaleCrop>
  <Company>HP</Company>
  <LinksUpToDate>false</LinksUpToDate>
  <CharactersWithSpaces>2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EPARTOSA</cp:lastModifiedBy>
  <cp:revision>7</cp:revision>
  <dcterms:created xsi:type="dcterms:W3CDTF">2017-03-30T05:15:00Z</dcterms:created>
  <dcterms:modified xsi:type="dcterms:W3CDTF">2017-05-11T01:13:00Z</dcterms:modified>
</cp:coreProperties>
</file>